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89E10" w14:textId="236D9FF3" w:rsidR="003F09AD" w:rsidRPr="000335FC" w:rsidRDefault="003F09AD" w:rsidP="003F09AD">
      <w:pPr>
        <w:spacing w:line="360" w:lineRule="auto"/>
        <w:ind w:left="709" w:right="141" w:hanging="993"/>
        <w:jc w:val="both"/>
        <w:rPr>
          <w:color w:val="000000" w:themeColor="text1"/>
          <w:lang w:val="en-GB" w:eastAsia="de-DE"/>
        </w:rPr>
      </w:pPr>
    </w:p>
    <w:p w14:paraId="479DA892" w14:textId="0B962F9F" w:rsidR="003F09AD" w:rsidRPr="000335FC" w:rsidRDefault="003F09AD" w:rsidP="003F09AD">
      <w:pPr>
        <w:spacing w:line="360" w:lineRule="auto"/>
        <w:ind w:left="3402"/>
        <w:rPr>
          <w:rFonts w:eastAsia="Times New Roman"/>
          <w:color w:val="000000" w:themeColor="text1"/>
          <w:lang w:val="en-GB"/>
        </w:rPr>
      </w:pPr>
    </w:p>
    <w:tbl>
      <w:tblPr>
        <w:tblW w:w="8789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119"/>
        <w:gridCol w:w="2835"/>
        <w:gridCol w:w="2835"/>
      </w:tblGrid>
      <w:tr w:rsidR="000335FC" w:rsidRPr="000335FC" w14:paraId="702D9136" w14:textId="77777777" w:rsidTr="006807BB">
        <w:trPr>
          <w:trHeight w:val="340"/>
          <w:jc w:val="center"/>
        </w:trPr>
        <w:tc>
          <w:tcPr>
            <w:tcW w:w="8789" w:type="dxa"/>
            <w:gridSpan w:val="3"/>
            <w:tcBorders>
              <w:bottom w:val="single" w:sz="8" w:space="0" w:color="auto"/>
            </w:tcBorders>
            <w:vAlign w:val="center"/>
          </w:tcPr>
          <w:p w14:paraId="1B92F77F" w14:textId="0136240C" w:rsidR="006807BB" w:rsidRPr="000335FC" w:rsidRDefault="006807BB" w:rsidP="0077694D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rFonts w:eastAsia="MS ??"/>
                <w:b/>
                <w:bCs/>
                <w:color w:val="000000" w:themeColor="text1"/>
                <w:lang w:val="it-IT"/>
              </w:rPr>
            </w:pPr>
            <w:r w:rsidRPr="000335FC">
              <w:rPr>
                <w:b/>
                <w:color w:val="000000" w:themeColor="text1"/>
                <w:lang w:val="en-GB" w:eastAsia="de-DE"/>
              </w:rPr>
              <w:t xml:space="preserve">Supplementary Table </w:t>
            </w:r>
            <w:r w:rsidR="006524BD" w:rsidRPr="000335FC">
              <w:rPr>
                <w:b/>
                <w:color w:val="000000" w:themeColor="text1"/>
                <w:lang w:val="en-GB" w:eastAsia="de-DE"/>
              </w:rPr>
              <w:t>S</w:t>
            </w:r>
            <w:r w:rsidR="0077694D">
              <w:rPr>
                <w:b/>
                <w:color w:val="000000" w:themeColor="text1"/>
                <w:lang w:val="en-GB" w:eastAsia="de-DE"/>
              </w:rPr>
              <w:t>3</w:t>
            </w:r>
            <w:bookmarkStart w:id="0" w:name="_GoBack"/>
            <w:bookmarkEnd w:id="0"/>
            <w:r w:rsidRPr="000335FC">
              <w:rPr>
                <w:b/>
                <w:color w:val="000000" w:themeColor="text1"/>
                <w:lang w:val="en-GB" w:eastAsia="de-DE"/>
              </w:rPr>
              <w:t>:</w:t>
            </w:r>
            <w:r w:rsidRPr="000335FC">
              <w:rPr>
                <w:b/>
                <w:color w:val="000000" w:themeColor="text1"/>
                <w:lang w:val="en-GB" w:eastAsia="de-DE"/>
              </w:rPr>
              <w:tab/>
            </w:r>
            <w:r w:rsidRPr="000335FC">
              <w:rPr>
                <w:color w:val="000000" w:themeColor="text1"/>
                <w:lang w:val="en-GB" w:eastAsia="de-DE"/>
              </w:rPr>
              <w:t xml:space="preserve">Baseline characteristics of the entire study population </w:t>
            </w:r>
            <w:r w:rsidRPr="000335FC">
              <w:rPr>
                <w:color w:val="000000" w:themeColor="text1"/>
                <w:lang w:val="en-GB" w:eastAsia="de-DE"/>
              </w:rPr>
              <w:tab/>
            </w:r>
            <w:r w:rsidR="00094165" w:rsidRPr="000335FC">
              <w:rPr>
                <w:color w:val="000000" w:themeColor="text1"/>
                <w:lang w:val="en-GB" w:eastAsia="de-DE"/>
              </w:rPr>
              <w:tab/>
            </w:r>
            <w:r w:rsidR="00094165" w:rsidRPr="000335FC">
              <w:rPr>
                <w:color w:val="000000" w:themeColor="text1"/>
                <w:lang w:val="en-GB" w:eastAsia="de-DE"/>
              </w:rPr>
              <w:tab/>
            </w:r>
            <w:r w:rsidR="00094165" w:rsidRPr="000335FC">
              <w:rPr>
                <w:color w:val="000000" w:themeColor="text1"/>
                <w:lang w:val="en-GB" w:eastAsia="de-DE"/>
              </w:rPr>
              <w:tab/>
            </w:r>
            <w:r w:rsidR="00094165" w:rsidRPr="000335FC">
              <w:rPr>
                <w:color w:val="000000" w:themeColor="text1"/>
                <w:lang w:val="en-GB" w:eastAsia="de-DE"/>
              </w:rPr>
              <w:tab/>
            </w:r>
            <w:r w:rsidRPr="000335FC">
              <w:rPr>
                <w:color w:val="000000" w:themeColor="text1"/>
                <w:lang w:val="en-GB" w:eastAsia="de-DE"/>
              </w:rPr>
              <w:t>stratified by CKD risk status</w:t>
            </w:r>
          </w:p>
        </w:tc>
      </w:tr>
      <w:tr w:rsidR="000335FC" w:rsidRPr="000335FC" w14:paraId="54226A70" w14:textId="77777777" w:rsidTr="006807BB">
        <w:trPr>
          <w:trHeight w:val="340"/>
          <w:jc w:val="center"/>
        </w:trPr>
        <w:tc>
          <w:tcPr>
            <w:tcW w:w="3119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5753DF99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271EBF2C" w14:textId="77777777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b/>
                <w:bCs/>
                <w:color w:val="000000" w:themeColor="text1"/>
                <w:lang w:val="en-GB" w:eastAsia="de-DE"/>
              </w:rPr>
            </w:pPr>
            <w:r w:rsidRPr="000335FC">
              <w:rPr>
                <w:b/>
                <w:bCs/>
                <w:color w:val="000000" w:themeColor="text1"/>
                <w:lang w:val="en-GB" w:eastAsia="de-DE"/>
              </w:rPr>
              <w:t xml:space="preserve">Low </w:t>
            </w:r>
          </w:p>
          <w:p w14:paraId="47B5C879" w14:textId="4EE7A12B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b/>
                <w:bCs/>
                <w:color w:val="000000" w:themeColor="text1"/>
                <w:lang w:val="en-GB" w:eastAsia="de-DE"/>
              </w:rPr>
            </w:pPr>
            <w:r w:rsidRPr="000335FC">
              <w:rPr>
                <w:b/>
                <w:bCs/>
                <w:color w:val="000000" w:themeColor="text1"/>
                <w:lang w:val="en-GB" w:eastAsia="de-DE"/>
              </w:rPr>
              <w:t>CKD risk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23D8A645" w14:textId="77777777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b/>
                <w:bCs/>
                <w:color w:val="000000" w:themeColor="text1"/>
                <w:lang w:val="en-GB" w:eastAsia="de-DE"/>
              </w:rPr>
            </w:pPr>
            <w:r w:rsidRPr="000335FC">
              <w:rPr>
                <w:rFonts w:eastAsia="MS ??"/>
                <w:b/>
                <w:bCs/>
                <w:color w:val="000000" w:themeColor="text1"/>
                <w:lang w:val="it-IT"/>
              </w:rPr>
              <w:t>Moderate/High/Very high CKD risk</w:t>
            </w:r>
          </w:p>
        </w:tc>
      </w:tr>
      <w:tr w:rsidR="000335FC" w:rsidRPr="000335FC" w14:paraId="6446DB9A" w14:textId="77777777" w:rsidTr="006807BB">
        <w:trPr>
          <w:trHeight w:val="340"/>
          <w:jc w:val="center"/>
        </w:trPr>
        <w:tc>
          <w:tcPr>
            <w:tcW w:w="3119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75A2547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Total N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6854DF6B" w14:textId="77777777" w:rsidR="006807BB" w:rsidRPr="000335FC" w:rsidRDefault="006807BB" w:rsidP="006807BB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7,437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1B0C08C7" w14:textId="77777777" w:rsidR="006807BB" w:rsidRPr="000335FC" w:rsidRDefault="006807BB" w:rsidP="006807BB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,380</w:t>
            </w:r>
          </w:p>
        </w:tc>
      </w:tr>
      <w:tr w:rsidR="000335FC" w:rsidRPr="000335FC" w14:paraId="77754F58" w14:textId="77777777" w:rsidTr="006807BB">
        <w:trPr>
          <w:trHeight w:val="340"/>
          <w:jc w:val="center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0D63870E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Age (years)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3E40CAF9" w14:textId="77777777" w:rsidR="006807BB" w:rsidRPr="000335FC" w:rsidRDefault="006807BB" w:rsidP="006807BB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55.7 ± 11.9</w:t>
            </w:r>
          </w:p>
        </w:tc>
        <w:tc>
          <w:tcPr>
            <w:tcW w:w="2835" w:type="dxa"/>
            <w:vAlign w:val="center"/>
          </w:tcPr>
          <w:p w14:paraId="56B796B6" w14:textId="597FB54A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67.0 ± 10.0*</w:t>
            </w:r>
          </w:p>
        </w:tc>
      </w:tr>
      <w:tr w:rsidR="000335FC" w:rsidRPr="000335FC" w14:paraId="32195828" w14:textId="77777777" w:rsidTr="006807BB">
        <w:trPr>
          <w:trHeight w:val="340"/>
          <w:jc w:val="center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6A71E544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Sex (female / male) 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2E755D1D" w14:textId="77777777" w:rsidR="006807BB" w:rsidRPr="000335FC" w:rsidRDefault="006807BB" w:rsidP="006807BB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3,911 / 3,526</w:t>
            </w:r>
          </w:p>
        </w:tc>
        <w:tc>
          <w:tcPr>
            <w:tcW w:w="2835" w:type="dxa"/>
            <w:vAlign w:val="center"/>
          </w:tcPr>
          <w:p w14:paraId="6781DB3A" w14:textId="45DA9605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677 / 703</w:t>
            </w:r>
            <w:r w:rsidR="002A73A5" w:rsidRPr="000335FC">
              <w:rPr>
                <w:color w:val="000000" w:themeColor="text1"/>
                <w:lang w:val="en-GB" w:eastAsia="de-DE"/>
              </w:rPr>
              <w:t>*</w:t>
            </w:r>
          </w:p>
        </w:tc>
      </w:tr>
      <w:tr w:rsidR="000335FC" w:rsidRPr="000335FC" w14:paraId="3AEA8424" w14:textId="77777777" w:rsidTr="006807BB">
        <w:trPr>
          <w:trHeight w:val="340"/>
          <w:jc w:val="center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1157BD7E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Diabetes N (%)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6E0D3EC5" w14:textId="77777777" w:rsidR="006807BB" w:rsidRPr="000335FC" w:rsidRDefault="006807BB" w:rsidP="006807BB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790 (10.6)</w:t>
            </w:r>
          </w:p>
        </w:tc>
        <w:tc>
          <w:tcPr>
            <w:tcW w:w="2835" w:type="dxa"/>
            <w:vAlign w:val="center"/>
          </w:tcPr>
          <w:p w14:paraId="0D2E0E05" w14:textId="135AB193" w:rsidR="006807BB" w:rsidRPr="000335FC" w:rsidRDefault="006807BB" w:rsidP="006807BB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426 (30.9)*</w:t>
            </w:r>
          </w:p>
        </w:tc>
      </w:tr>
      <w:tr w:rsidR="000335FC" w:rsidRPr="000335FC" w14:paraId="5AC3F36A" w14:textId="77777777" w:rsidTr="006807BB">
        <w:trPr>
          <w:trHeight w:val="340"/>
          <w:jc w:val="center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51DC2E6C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Smoker N (%)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06EDBACE" w14:textId="77777777" w:rsidR="006807BB" w:rsidRPr="000335FC" w:rsidRDefault="006807BB" w:rsidP="006807BB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,642 (22.1)</w:t>
            </w:r>
          </w:p>
        </w:tc>
        <w:tc>
          <w:tcPr>
            <w:tcW w:w="2835" w:type="dxa"/>
            <w:vAlign w:val="center"/>
          </w:tcPr>
          <w:p w14:paraId="692434F2" w14:textId="195B1824" w:rsidR="006807BB" w:rsidRPr="000335FC" w:rsidRDefault="006807BB" w:rsidP="006807BB">
            <w:pPr>
              <w:jc w:val="center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207 (15.0)*</w:t>
            </w:r>
          </w:p>
        </w:tc>
      </w:tr>
      <w:tr w:rsidR="000335FC" w:rsidRPr="000335FC" w14:paraId="30B3CCE6" w14:textId="77777777" w:rsidTr="006807BB">
        <w:trPr>
          <w:trHeight w:val="340"/>
          <w:jc w:val="center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2A5DFE2E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Hypertension N (%)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</w:tcPr>
          <w:p w14:paraId="72ECE7ED" w14:textId="77777777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3,303 (44.4)</w:t>
            </w:r>
          </w:p>
        </w:tc>
        <w:tc>
          <w:tcPr>
            <w:tcW w:w="2835" w:type="dxa"/>
            <w:vAlign w:val="center"/>
          </w:tcPr>
          <w:p w14:paraId="058A584D" w14:textId="56B9D858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,071 (77.6)*</w:t>
            </w:r>
          </w:p>
        </w:tc>
      </w:tr>
      <w:tr w:rsidR="000335FC" w:rsidRPr="000335FC" w14:paraId="7E57B253" w14:textId="77777777" w:rsidTr="006807BB">
        <w:trPr>
          <w:trHeight w:val="340"/>
          <w:jc w:val="center"/>
        </w:trPr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C861DA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Statin therapy N (%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5EE148" w14:textId="77777777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746 (10.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8F54F04" w14:textId="32AD9BCF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366 (26.5)*</w:t>
            </w:r>
          </w:p>
        </w:tc>
      </w:tr>
      <w:tr w:rsidR="000335FC" w:rsidRPr="000335FC" w14:paraId="46D37585" w14:textId="77777777" w:rsidTr="006807BB">
        <w:trPr>
          <w:trHeight w:val="340"/>
          <w:jc w:val="center"/>
        </w:trPr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56127EC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Cystatin C (mg/l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2F52" w14:textId="77777777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0.9 ± 0.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4B89" w14:textId="46F8FFF2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.2 ± 0.4*</w:t>
            </w:r>
          </w:p>
        </w:tc>
      </w:tr>
      <w:tr w:rsidR="000335FC" w:rsidRPr="000335FC" w14:paraId="6FE84D77" w14:textId="77777777" w:rsidTr="006807BB">
        <w:trPr>
          <w:trHeight w:val="340"/>
          <w:jc w:val="center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39505119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sv-SE" w:eastAsia="de-DE"/>
              </w:rPr>
            </w:pPr>
            <w:r w:rsidRPr="000335FC">
              <w:rPr>
                <w:color w:val="000000" w:themeColor="text1"/>
                <w:lang w:val="sv-SE" w:eastAsia="de-DE"/>
              </w:rPr>
              <w:t>eGFR</w:t>
            </w:r>
            <w:r w:rsidRPr="000335FC">
              <w:rPr>
                <w:color w:val="000000" w:themeColor="text1"/>
                <w:vertAlign w:val="subscript"/>
                <w:lang w:val="sv-SE" w:eastAsia="de-DE"/>
              </w:rPr>
              <w:t>Cys</w:t>
            </w:r>
            <w:r w:rsidRPr="000335FC">
              <w:rPr>
                <w:color w:val="000000" w:themeColor="text1"/>
                <w:lang w:val="sv-SE" w:eastAsia="de-DE"/>
              </w:rPr>
              <w:t xml:space="preserve"> (ml/min per 1.73m²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4077E" w14:textId="77777777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90.5 ± 16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05DB1" w14:textId="0535BD1F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64.1 ± 20.8</w:t>
            </w:r>
            <w:r w:rsidR="005E4ECE" w:rsidRPr="000335FC">
              <w:rPr>
                <w:color w:val="000000" w:themeColor="text1"/>
                <w:lang w:val="en-GB" w:eastAsia="de-DE"/>
              </w:rPr>
              <w:t>*</w:t>
            </w:r>
          </w:p>
        </w:tc>
      </w:tr>
      <w:tr w:rsidR="000335FC" w:rsidRPr="000335FC" w14:paraId="197C779A" w14:textId="77777777" w:rsidTr="006807BB">
        <w:trPr>
          <w:trHeight w:val="340"/>
          <w:jc w:val="center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3DF0C31E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ACR (mg/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3D86" w14:textId="77777777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6.6 ± 5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71F89" w14:textId="196B5DC5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16.9 ± 422.1*</w:t>
            </w:r>
          </w:p>
        </w:tc>
      </w:tr>
      <w:tr w:rsidR="000335FC" w:rsidRPr="000335FC" w14:paraId="29A74D09" w14:textId="77777777" w:rsidTr="006807BB">
        <w:trPr>
          <w:trHeight w:val="340"/>
          <w:jc w:val="center"/>
        </w:trPr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051EE5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rFonts w:eastAsia="MS ??"/>
                <w:bCs/>
                <w:color w:val="000000" w:themeColor="text1"/>
                <w:lang w:val="it-IT"/>
              </w:rPr>
              <w:t>G (µm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F09C2" w14:textId="77777777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94.9 ± 11.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65E1F" w14:textId="72EA166E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91.7 ± 12.4*</w:t>
            </w:r>
          </w:p>
        </w:tc>
      </w:tr>
      <w:tr w:rsidR="000335FC" w:rsidRPr="000335FC" w14:paraId="1A632B22" w14:textId="77777777" w:rsidTr="006807BB">
        <w:trPr>
          <w:trHeight w:val="340"/>
          <w:jc w:val="center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12431D33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rFonts w:eastAsia="MS ??"/>
                <w:bCs/>
                <w:color w:val="000000" w:themeColor="text1"/>
                <w:lang w:val="it-IT"/>
              </w:rPr>
              <w:t>T (µ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F995" w14:textId="77777777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71.1 ± 12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8A9F" w14:textId="0766196D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68.0 ± 13.7*</w:t>
            </w:r>
          </w:p>
        </w:tc>
      </w:tr>
      <w:tr w:rsidR="000335FC" w:rsidRPr="000335FC" w14:paraId="4A151296" w14:textId="77777777" w:rsidTr="006807BB">
        <w:trPr>
          <w:trHeight w:val="340"/>
          <w:jc w:val="center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697A66EE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rFonts w:eastAsia="MS ??"/>
                <w:bCs/>
                <w:color w:val="000000" w:themeColor="text1"/>
                <w:lang w:val="it-IT"/>
              </w:rPr>
              <w:t>TS (µ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9F6A" w14:textId="77777777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30.8 ± 20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6F02" w14:textId="391C228C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25.1 ± 22.8*</w:t>
            </w:r>
          </w:p>
        </w:tc>
      </w:tr>
      <w:tr w:rsidR="000335FC" w:rsidRPr="000335FC" w14:paraId="7FC8D577" w14:textId="77777777" w:rsidTr="006807BB">
        <w:trPr>
          <w:trHeight w:val="340"/>
          <w:jc w:val="center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2576F423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rFonts w:eastAsia="MS ??"/>
                <w:bCs/>
                <w:color w:val="000000" w:themeColor="text1"/>
                <w:lang w:val="it-IT"/>
              </w:rPr>
              <w:t>TI (µ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0AEEA" w14:textId="77777777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40.2 ± 21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33CCB" w14:textId="02CE22DD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32.1 ± 23.3*</w:t>
            </w:r>
          </w:p>
        </w:tc>
      </w:tr>
      <w:tr w:rsidR="000335FC" w:rsidRPr="000335FC" w14:paraId="1AF9C978" w14:textId="77777777" w:rsidTr="006807BB">
        <w:trPr>
          <w:trHeight w:val="340"/>
          <w:jc w:val="center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56B2439E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rFonts w:eastAsia="MS ??"/>
                <w:bCs/>
                <w:color w:val="000000" w:themeColor="text1"/>
                <w:lang w:val="it-IT"/>
              </w:rPr>
              <w:t>N (µ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FB50" w14:textId="77777777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70.4 ± 15.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DE9A8" w14:textId="327A78B7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69.9 ± 17.1</w:t>
            </w:r>
          </w:p>
        </w:tc>
      </w:tr>
      <w:tr w:rsidR="000335FC" w:rsidRPr="000335FC" w14:paraId="50801E20" w14:textId="77777777" w:rsidTr="006807BB">
        <w:trPr>
          <w:trHeight w:val="340"/>
          <w:jc w:val="center"/>
        </w:trPr>
        <w:tc>
          <w:tcPr>
            <w:tcW w:w="3119" w:type="dxa"/>
            <w:tcBorders>
              <w:right w:val="single" w:sz="4" w:space="0" w:color="auto"/>
            </w:tcBorders>
            <w:vAlign w:val="center"/>
          </w:tcPr>
          <w:p w14:paraId="7BB2B4AA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rFonts w:eastAsia="MS ??"/>
                <w:bCs/>
                <w:color w:val="000000" w:themeColor="text1"/>
                <w:lang w:val="it-IT"/>
              </w:rPr>
              <w:t>NS (µm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C9E72E" w14:textId="77777777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03.2 ± 22.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B68849" w14:textId="1F75E19E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00.3 ± 23.4</w:t>
            </w:r>
            <w:r w:rsidR="005E4ECE" w:rsidRPr="000335FC">
              <w:rPr>
                <w:color w:val="000000" w:themeColor="text1"/>
                <w:lang w:val="en-GB" w:eastAsia="de-DE"/>
              </w:rPr>
              <w:t>*</w:t>
            </w:r>
          </w:p>
        </w:tc>
      </w:tr>
      <w:tr w:rsidR="006807BB" w:rsidRPr="000335FC" w14:paraId="308EAF31" w14:textId="77777777" w:rsidTr="006807BB">
        <w:trPr>
          <w:trHeight w:val="340"/>
          <w:jc w:val="center"/>
        </w:trPr>
        <w:tc>
          <w:tcPr>
            <w:tcW w:w="311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109953" w14:textId="77777777" w:rsidR="006807BB" w:rsidRPr="000335FC" w:rsidRDefault="006807BB" w:rsidP="00AD12F0">
            <w:pPr>
              <w:keepNext/>
              <w:tabs>
                <w:tab w:val="left" w:pos="497"/>
                <w:tab w:val="left" w:pos="1773"/>
              </w:tabs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rFonts w:eastAsia="MS ??"/>
                <w:bCs/>
                <w:color w:val="000000" w:themeColor="text1"/>
                <w:lang w:val="it-IT"/>
              </w:rPr>
              <w:t>NI (µm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6EDFA" w14:textId="77777777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02.3 ± 22.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46E14" w14:textId="0445E2E4" w:rsidR="006807BB" w:rsidRPr="000335FC" w:rsidRDefault="006807BB" w:rsidP="006807BB">
            <w:pPr>
              <w:keepNext/>
              <w:tabs>
                <w:tab w:val="left" w:pos="497"/>
                <w:tab w:val="left" w:pos="1773"/>
              </w:tabs>
              <w:jc w:val="center"/>
              <w:outlineLvl w:val="1"/>
              <w:rPr>
                <w:color w:val="000000" w:themeColor="text1"/>
                <w:lang w:val="en-GB" w:eastAsia="de-DE"/>
              </w:rPr>
            </w:pPr>
            <w:r w:rsidRPr="000335FC">
              <w:rPr>
                <w:color w:val="000000" w:themeColor="text1"/>
                <w:lang w:val="en-GB" w:eastAsia="de-DE"/>
              </w:rPr>
              <w:t>100.4 ± 24.7*</w:t>
            </w:r>
          </w:p>
        </w:tc>
      </w:tr>
    </w:tbl>
    <w:p w14:paraId="6CE3AFBC" w14:textId="77777777" w:rsidR="006F5385" w:rsidRPr="000335FC" w:rsidRDefault="006F5385" w:rsidP="006F5385">
      <w:pPr>
        <w:rPr>
          <w:color w:val="000000" w:themeColor="text1"/>
          <w:lang w:val="en-GB" w:eastAsia="de-DE"/>
        </w:rPr>
      </w:pPr>
    </w:p>
    <w:p w14:paraId="75D9B455" w14:textId="23EE253A" w:rsidR="006F5385" w:rsidRPr="000335FC" w:rsidRDefault="006F5385" w:rsidP="006F5385">
      <w:pPr>
        <w:spacing w:line="360" w:lineRule="auto"/>
        <w:ind w:left="709" w:right="141" w:hanging="993"/>
        <w:jc w:val="both"/>
        <w:rPr>
          <w:b/>
          <w:color w:val="000000" w:themeColor="text1"/>
          <w:lang w:val="en-GB" w:eastAsia="de-DE"/>
        </w:rPr>
      </w:pPr>
      <w:r w:rsidRPr="000335FC">
        <w:rPr>
          <w:b/>
          <w:color w:val="000000" w:themeColor="text1"/>
          <w:lang w:val="en-GB" w:eastAsia="de-DE"/>
        </w:rPr>
        <w:t xml:space="preserve">Supplementary Table </w:t>
      </w:r>
      <w:r w:rsidR="006524BD" w:rsidRPr="000335FC">
        <w:rPr>
          <w:b/>
          <w:color w:val="000000" w:themeColor="text1"/>
          <w:lang w:val="en-GB" w:eastAsia="de-DE"/>
        </w:rPr>
        <w:t>S</w:t>
      </w:r>
      <w:r w:rsidR="00837047" w:rsidRPr="000335FC">
        <w:rPr>
          <w:b/>
          <w:color w:val="000000" w:themeColor="text1"/>
          <w:lang w:val="en-GB" w:eastAsia="de-DE"/>
        </w:rPr>
        <w:t>4</w:t>
      </w:r>
      <w:r w:rsidRPr="000335FC">
        <w:rPr>
          <w:b/>
          <w:color w:val="000000" w:themeColor="text1"/>
          <w:lang w:val="en-GB" w:eastAsia="de-DE"/>
        </w:rPr>
        <w:t xml:space="preserve">. </w:t>
      </w:r>
      <w:r w:rsidRPr="000335FC">
        <w:rPr>
          <w:b/>
          <w:color w:val="000000" w:themeColor="text1"/>
          <w:lang w:val="en-GB" w:eastAsia="de-DE"/>
        </w:rPr>
        <w:tab/>
      </w:r>
    </w:p>
    <w:p w14:paraId="7E23EBF6" w14:textId="0D273B4C" w:rsidR="00F941BC" w:rsidRPr="000335FC" w:rsidRDefault="006F5385" w:rsidP="00274120">
      <w:pPr>
        <w:spacing w:line="360" w:lineRule="auto"/>
        <w:ind w:left="709" w:right="141" w:hanging="1"/>
        <w:jc w:val="both"/>
        <w:rPr>
          <w:bCs/>
          <w:color w:val="000000" w:themeColor="text1"/>
          <w:lang w:val="en-GB"/>
        </w:rPr>
      </w:pPr>
      <w:r w:rsidRPr="000335FC">
        <w:rPr>
          <w:b/>
          <w:bCs/>
          <w:color w:val="000000" w:themeColor="text1"/>
          <w:lang w:val="en-GB" w:eastAsia="de-DE"/>
        </w:rPr>
        <w:t>Baseline characteristics of the entire study population stratified by CKD risk groups.</w:t>
      </w:r>
      <w:r w:rsidRPr="000335FC">
        <w:rPr>
          <w:color w:val="000000" w:themeColor="text1"/>
          <w:lang w:val="en-GB" w:eastAsia="de-DE"/>
        </w:rPr>
        <w:t xml:space="preserve"> Abbreviations are indicated in Tables 1 and 2. Values for mean ± standard deviation are shown. p values were assessed by t test or Chi-squared test and corrected for multiple testing based on the false discovery rate method, respectively, and *indicates p&lt;0.05</w:t>
      </w:r>
      <w:r w:rsidR="00E1760E" w:rsidRPr="000335FC">
        <w:rPr>
          <w:color w:val="000000" w:themeColor="text1"/>
          <w:lang w:val="en-GB" w:eastAsia="de-DE"/>
        </w:rPr>
        <w:t xml:space="preserve"> for low CKD risk vs. moderate/high/very high CKD risk</w:t>
      </w:r>
      <w:r w:rsidRPr="000335FC">
        <w:rPr>
          <w:color w:val="000000" w:themeColor="text1"/>
          <w:lang w:val="en-GB" w:eastAsia="de-DE"/>
        </w:rPr>
        <w:t>.</w:t>
      </w:r>
      <w:r w:rsidRPr="000335FC">
        <w:rPr>
          <w:b/>
          <w:color w:val="000000" w:themeColor="text1"/>
          <w:szCs w:val="18"/>
          <w:vertAlign w:val="superscript"/>
          <w:lang w:val="en-GB"/>
        </w:rPr>
        <w:t xml:space="preserve"> </w:t>
      </w:r>
    </w:p>
    <w:sectPr w:rsidR="00F941BC" w:rsidRPr="000335FC" w:rsidSect="00274120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2EC131" w14:textId="77777777" w:rsidR="00507CFF" w:rsidRDefault="00507CFF" w:rsidP="00406FCD">
      <w:r>
        <w:separator/>
      </w:r>
    </w:p>
  </w:endnote>
  <w:endnote w:type="continuationSeparator" w:id="0">
    <w:p w14:paraId="6885D232" w14:textId="77777777" w:rsidR="00507CFF" w:rsidRDefault="00507CFF" w:rsidP="00406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Japanese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028A62" w14:textId="77777777" w:rsidR="00507CFF" w:rsidRDefault="00507CFF" w:rsidP="00406FCD">
      <w:r>
        <w:separator/>
      </w:r>
    </w:p>
  </w:footnote>
  <w:footnote w:type="continuationSeparator" w:id="0">
    <w:p w14:paraId="1007C5BF" w14:textId="77777777" w:rsidR="00507CFF" w:rsidRDefault="00507CFF" w:rsidP="00406F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01A64C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4B58BE6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3C829C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84C4C0E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A99898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C8CCBE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D491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C8CF53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7042A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E892C7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F25FFA"/>
    <w:multiLevelType w:val="hybridMultilevel"/>
    <w:tmpl w:val="67F0EF24"/>
    <w:lvl w:ilvl="0" w:tplc="9586A48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BB0A60"/>
    <w:multiLevelType w:val="hybridMultilevel"/>
    <w:tmpl w:val="CAB653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236762"/>
    <w:multiLevelType w:val="hybridMultilevel"/>
    <w:tmpl w:val="B3622ACA"/>
    <w:lvl w:ilvl="0" w:tplc="F8884196">
      <w:start w:val="2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CD4602"/>
    <w:multiLevelType w:val="hybridMultilevel"/>
    <w:tmpl w:val="F9D06BC6"/>
    <w:lvl w:ilvl="0" w:tplc="0407000F">
      <w:start w:val="1"/>
      <w:numFmt w:val="decimal"/>
      <w:lvlText w:val="%1."/>
      <w:lvlJc w:val="left"/>
      <w:pPr>
        <w:ind w:left="1004" w:hanging="360"/>
      </w:p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4" w15:restartNumberingAfterBreak="0">
    <w:nsid w:val="61C74E9D"/>
    <w:multiLevelType w:val="hybridMultilevel"/>
    <w:tmpl w:val="07A6E0EC"/>
    <w:lvl w:ilvl="0" w:tplc="F8884196">
      <w:start w:val="2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0"/>
  </w:num>
  <w:num w:numId="14">
    <w:abstractNumId w:val="1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643"/>
    <w:rsid w:val="00004628"/>
    <w:rsid w:val="000127D0"/>
    <w:rsid w:val="00024854"/>
    <w:rsid w:val="00027FCF"/>
    <w:rsid w:val="000331DC"/>
    <w:rsid w:val="0003339E"/>
    <w:rsid w:val="000335FC"/>
    <w:rsid w:val="000415FE"/>
    <w:rsid w:val="00045A71"/>
    <w:rsid w:val="000476AC"/>
    <w:rsid w:val="00047CDC"/>
    <w:rsid w:val="00050597"/>
    <w:rsid w:val="00063E32"/>
    <w:rsid w:val="00073A08"/>
    <w:rsid w:val="00075B83"/>
    <w:rsid w:val="000821C0"/>
    <w:rsid w:val="00085782"/>
    <w:rsid w:val="00090706"/>
    <w:rsid w:val="00094165"/>
    <w:rsid w:val="00095643"/>
    <w:rsid w:val="00097133"/>
    <w:rsid w:val="000A37AF"/>
    <w:rsid w:val="000A5C25"/>
    <w:rsid w:val="000B0191"/>
    <w:rsid w:val="000B1202"/>
    <w:rsid w:val="000B12AF"/>
    <w:rsid w:val="000B132F"/>
    <w:rsid w:val="000B2797"/>
    <w:rsid w:val="000C7672"/>
    <w:rsid w:val="000D0323"/>
    <w:rsid w:val="000D288D"/>
    <w:rsid w:val="000D664C"/>
    <w:rsid w:val="000D74F7"/>
    <w:rsid w:val="000E5643"/>
    <w:rsid w:val="000E7884"/>
    <w:rsid w:val="000F25FA"/>
    <w:rsid w:val="000F4642"/>
    <w:rsid w:val="000F50DE"/>
    <w:rsid w:val="000F59E8"/>
    <w:rsid w:val="001011F4"/>
    <w:rsid w:val="00105D68"/>
    <w:rsid w:val="00107AAA"/>
    <w:rsid w:val="00111ED2"/>
    <w:rsid w:val="00113202"/>
    <w:rsid w:val="00114910"/>
    <w:rsid w:val="0012099E"/>
    <w:rsid w:val="001214E6"/>
    <w:rsid w:val="00131D47"/>
    <w:rsid w:val="001405F8"/>
    <w:rsid w:val="00141EB9"/>
    <w:rsid w:val="001429A0"/>
    <w:rsid w:val="0014327B"/>
    <w:rsid w:val="00144FA4"/>
    <w:rsid w:val="001450E4"/>
    <w:rsid w:val="001511A1"/>
    <w:rsid w:val="0015240E"/>
    <w:rsid w:val="001553F9"/>
    <w:rsid w:val="00157DEA"/>
    <w:rsid w:val="001610AC"/>
    <w:rsid w:val="001617F9"/>
    <w:rsid w:val="0016195A"/>
    <w:rsid w:val="0017181C"/>
    <w:rsid w:val="00172E80"/>
    <w:rsid w:val="00175BFA"/>
    <w:rsid w:val="00177BFF"/>
    <w:rsid w:val="00184288"/>
    <w:rsid w:val="00197960"/>
    <w:rsid w:val="001A2C78"/>
    <w:rsid w:val="001B18F3"/>
    <w:rsid w:val="001B2CF9"/>
    <w:rsid w:val="001B64A3"/>
    <w:rsid w:val="001B719C"/>
    <w:rsid w:val="001B7B8D"/>
    <w:rsid w:val="001C623B"/>
    <w:rsid w:val="001D09E4"/>
    <w:rsid w:val="001D3A64"/>
    <w:rsid w:val="001D5744"/>
    <w:rsid w:val="001D79BC"/>
    <w:rsid w:val="001E4EEF"/>
    <w:rsid w:val="001E6C15"/>
    <w:rsid w:val="0020003F"/>
    <w:rsid w:val="00203388"/>
    <w:rsid w:val="00213CD6"/>
    <w:rsid w:val="00217F59"/>
    <w:rsid w:val="00220E58"/>
    <w:rsid w:val="00225FD6"/>
    <w:rsid w:val="00232898"/>
    <w:rsid w:val="00232C81"/>
    <w:rsid w:val="00233C68"/>
    <w:rsid w:val="00234373"/>
    <w:rsid w:val="00247198"/>
    <w:rsid w:val="002536C4"/>
    <w:rsid w:val="00253A84"/>
    <w:rsid w:val="002549A0"/>
    <w:rsid w:val="00256921"/>
    <w:rsid w:val="00257671"/>
    <w:rsid w:val="002612A6"/>
    <w:rsid w:val="002623D8"/>
    <w:rsid w:val="00263BE5"/>
    <w:rsid w:val="00266EA7"/>
    <w:rsid w:val="00267ABC"/>
    <w:rsid w:val="00274120"/>
    <w:rsid w:val="0027433E"/>
    <w:rsid w:val="00274E85"/>
    <w:rsid w:val="002867F5"/>
    <w:rsid w:val="0028756E"/>
    <w:rsid w:val="00287D0E"/>
    <w:rsid w:val="00287ED9"/>
    <w:rsid w:val="00293E8C"/>
    <w:rsid w:val="002A5D74"/>
    <w:rsid w:val="002A73A5"/>
    <w:rsid w:val="002B251C"/>
    <w:rsid w:val="002B38EC"/>
    <w:rsid w:val="002B4E3C"/>
    <w:rsid w:val="002B638E"/>
    <w:rsid w:val="002B6DA8"/>
    <w:rsid w:val="002C1F59"/>
    <w:rsid w:val="002C482B"/>
    <w:rsid w:val="002C5749"/>
    <w:rsid w:val="002D254B"/>
    <w:rsid w:val="002D2EF5"/>
    <w:rsid w:val="002D3AA9"/>
    <w:rsid w:val="002D75A2"/>
    <w:rsid w:val="002E0A69"/>
    <w:rsid w:val="002E3997"/>
    <w:rsid w:val="002E5040"/>
    <w:rsid w:val="002E57DA"/>
    <w:rsid w:val="002F0A40"/>
    <w:rsid w:val="00301780"/>
    <w:rsid w:val="00302C26"/>
    <w:rsid w:val="00305816"/>
    <w:rsid w:val="00307E27"/>
    <w:rsid w:val="00316A0A"/>
    <w:rsid w:val="00320520"/>
    <w:rsid w:val="00321D54"/>
    <w:rsid w:val="003323DA"/>
    <w:rsid w:val="00332DB5"/>
    <w:rsid w:val="00345552"/>
    <w:rsid w:val="00346188"/>
    <w:rsid w:val="00347CB3"/>
    <w:rsid w:val="003536B0"/>
    <w:rsid w:val="00355A22"/>
    <w:rsid w:val="00355F0E"/>
    <w:rsid w:val="003744E2"/>
    <w:rsid w:val="003841D5"/>
    <w:rsid w:val="00385D48"/>
    <w:rsid w:val="003862A3"/>
    <w:rsid w:val="00390267"/>
    <w:rsid w:val="003955B8"/>
    <w:rsid w:val="00396848"/>
    <w:rsid w:val="0039746C"/>
    <w:rsid w:val="003A69DB"/>
    <w:rsid w:val="003B0DBE"/>
    <w:rsid w:val="003B4DE2"/>
    <w:rsid w:val="003B6215"/>
    <w:rsid w:val="003C1311"/>
    <w:rsid w:val="003C1C55"/>
    <w:rsid w:val="003C7124"/>
    <w:rsid w:val="003C77F3"/>
    <w:rsid w:val="003D0F28"/>
    <w:rsid w:val="003D2CCC"/>
    <w:rsid w:val="003E09FD"/>
    <w:rsid w:val="003E3112"/>
    <w:rsid w:val="003E36C6"/>
    <w:rsid w:val="003E56E4"/>
    <w:rsid w:val="003F09AD"/>
    <w:rsid w:val="00405332"/>
    <w:rsid w:val="004058F8"/>
    <w:rsid w:val="00405A57"/>
    <w:rsid w:val="00406FCD"/>
    <w:rsid w:val="004070F0"/>
    <w:rsid w:val="00411820"/>
    <w:rsid w:val="00413337"/>
    <w:rsid w:val="00413C7D"/>
    <w:rsid w:val="004166CA"/>
    <w:rsid w:val="004178BC"/>
    <w:rsid w:val="0042446D"/>
    <w:rsid w:val="0042462D"/>
    <w:rsid w:val="00425376"/>
    <w:rsid w:val="004313C2"/>
    <w:rsid w:val="004356DA"/>
    <w:rsid w:val="00436534"/>
    <w:rsid w:val="004419C1"/>
    <w:rsid w:val="00445573"/>
    <w:rsid w:val="00451168"/>
    <w:rsid w:val="00461D1D"/>
    <w:rsid w:val="004628AD"/>
    <w:rsid w:val="00462A26"/>
    <w:rsid w:val="00464947"/>
    <w:rsid w:val="00465CA6"/>
    <w:rsid w:val="0046611B"/>
    <w:rsid w:val="0046781A"/>
    <w:rsid w:val="00473123"/>
    <w:rsid w:val="00476C79"/>
    <w:rsid w:val="00486690"/>
    <w:rsid w:val="00486B29"/>
    <w:rsid w:val="00495554"/>
    <w:rsid w:val="00496C05"/>
    <w:rsid w:val="004A0BFC"/>
    <w:rsid w:val="004A0FBF"/>
    <w:rsid w:val="004A4A10"/>
    <w:rsid w:val="004A5468"/>
    <w:rsid w:val="004A6A7B"/>
    <w:rsid w:val="004B3385"/>
    <w:rsid w:val="004C3CFD"/>
    <w:rsid w:val="004C51D7"/>
    <w:rsid w:val="004E270B"/>
    <w:rsid w:val="004E2D41"/>
    <w:rsid w:val="004F01F9"/>
    <w:rsid w:val="004F2F57"/>
    <w:rsid w:val="00500D17"/>
    <w:rsid w:val="00502239"/>
    <w:rsid w:val="005054A3"/>
    <w:rsid w:val="005058BA"/>
    <w:rsid w:val="00507CFF"/>
    <w:rsid w:val="0051102F"/>
    <w:rsid w:val="00511D0F"/>
    <w:rsid w:val="00513FCB"/>
    <w:rsid w:val="00514299"/>
    <w:rsid w:val="00516047"/>
    <w:rsid w:val="00525147"/>
    <w:rsid w:val="00525AE6"/>
    <w:rsid w:val="00531F6E"/>
    <w:rsid w:val="00532889"/>
    <w:rsid w:val="00532B08"/>
    <w:rsid w:val="00532B9E"/>
    <w:rsid w:val="00534565"/>
    <w:rsid w:val="00534CA6"/>
    <w:rsid w:val="0054000A"/>
    <w:rsid w:val="005400AA"/>
    <w:rsid w:val="00540B4E"/>
    <w:rsid w:val="0054584D"/>
    <w:rsid w:val="00545C7D"/>
    <w:rsid w:val="00546609"/>
    <w:rsid w:val="005477E7"/>
    <w:rsid w:val="00551254"/>
    <w:rsid w:val="00556387"/>
    <w:rsid w:val="005564D5"/>
    <w:rsid w:val="005614E1"/>
    <w:rsid w:val="00562FE5"/>
    <w:rsid w:val="0057091B"/>
    <w:rsid w:val="00571535"/>
    <w:rsid w:val="00583B3E"/>
    <w:rsid w:val="0059219B"/>
    <w:rsid w:val="005975C1"/>
    <w:rsid w:val="005A5385"/>
    <w:rsid w:val="005B03C5"/>
    <w:rsid w:val="005B7602"/>
    <w:rsid w:val="005B772B"/>
    <w:rsid w:val="005B7E24"/>
    <w:rsid w:val="005C7450"/>
    <w:rsid w:val="005C768D"/>
    <w:rsid w:val="005D0B31"/>
    <w:rsid w:val="005D73E2"/>
    <w:rsid w:val="005E3CA1"/>
    <w:rsid w:val="005E48B2"/>
    <w:rsid w:val="005E4ACB"/>
    <w:rsid w:val="005E4ECE"/>
    <w:rsid w:val="005E5C40"/>
    <w:rsid w:val="005F1011"/>
    <w:rsid w:val="005F5248"/>
    <w:rsid w:val="00602538"/>
    <w:rsid w:val="00605885"/>
    <w:rsid w:val="006104BB"/>
    <w:rsid w:val="006127AD"/>
    <w:rsid w:val="00617189"/>
    <w:rsid w:val="00620E70"/>
    <w:rsid w:val="00621F62"/>
    <w:rsid w:val="006225FC"/>
    <w:rsid w:val="00623C35"/>
    <w:rsid w:val="006249A4"/>
    <w:rsid w:val="00625BB2"/>
    <w:rsid w:val="00634D3F"/>
    <w:rsid w:val="00635D39"/>
    <w:rsid w:val="00641080"/>
    <w:rsid w:val="006424AF"/>
    <w:rsid w:val="00644A72"/>
    <w:rsid w:val="00651D9F"/>
    <w:rsid w:val="006524BD"/>
    <w:rsid w:val="0065324B"/>
    <w:rsid w:val="0065526E"/>
    <w:rsid w:val="00662722"/>
    <w:rsid w:val="00666709"/>
    <w:rsid w:val="00667F1E"/>
    <w:rsid w:val="00673A11"/>
    <w:rsid w:val="00674D54"/>
    <w:rsid w:val="006762AF"/>
    <w:rsid w:val="006807BB"/>
    <w:rsid w:val="00683382"/>
    <w:rsid w:val="00684DE3"/>
    <w:rsid w:val="00686FE2"/>
    <w:rsid w:val="00690E6D"/>
    <w:rsid w:val="00694F41"/>
    <w:rsid w:val="00694FC8"/>
    <w:rsid w:val="00697229"/>
    <w:rsid w:val="00697D59"/>
    <w:rsid w:val="006A3272"/>
    <w:rsid w:val="006A334F"/>
    <w:rsid w:val="006A78E2"/>
    <w:rsid w:val="006B1631"/>
    <w:rsid w:val="006B1D95"/>
    <w:rsid w:val="006B3C1A"/>
    <w:rsid w:val="006C20DA"/>
    <w:rsid w:val="006C3EBE"/>
    <w:rsid w:val="006D5888"/>
    <w:rsid w:val="006D63F6"/>
    <w:rsid w:val="006E04A5"/>
    <w:rsid w:val="006E1BA1"/>
    <w:rsid w:val="006E2002"/>
    <w:rsid w:val="006E299E"/>
    <w:rsid w:val="006E3D7C"/>
    <w:rsid w:val="006E3FBA"/>
    <w:rsid w:val="006F0E2A"/>
    <w:rsid w:val="006F32CD"/>
    <w:rsid w:val="006F5385"/>
    <w:rsid w:val="00705FDF"/>
    <w:rsid w:val="00706AB7"/>
    <w:rsid w:val="0070769C"/>
    <w:rsid w:val="00710EF4"/>
    <w:rsid w:val="00714646"/>
    <w:rsid w:val="007173C0"/>
    <w:rsid w:val="0072000F"/>
    <w:rsid w:val="00720EB9"/>
    <w:rsid w:val="00721D5A"/>
    <w:rsid w:val="00722EEE"/>
    <w:rsid w:val="00730A2A"/>
    <w:rsid w:val="0073795B"/>
    <w:rsid w:val="00740EEC"/>
    <w:rsid w:val="00742FC0"/>
    <w:rsid w:val="007442B4"/>
    <w:rsid w:val="00744C55"/>
    <w:rsid w:val="00746F2A"/>
    <w:rsid w:val="00750362"/>
    <w:rsid w:val="0075065C"/>
    <w:rsid w:val="007534ED"/>
    <w:rsid w:val="00763692"/>
    <w:rsid w:val="00776308"/>
    <w:rsid w:val="0077694D"/>
    <w:rsid w:val="00776A6D"/>
    <w:rsid w:val="00780F4F"/>
    <w:rsid w:val="00792A8A"/>
    <w:rsid w:val="00795019"/>
    <w:rsid w:val="007972A3"/>
    <w:rsid w:val="007A616F"/>
    <w:rsid w:val="007A6F25"/>
    <w:rsid w:val="007B2EEC"/>
    <w:rsid w:val="007B621D"/>
    <w:rsid w:val="007C25FD"/>
    <w:rsid w:val="007C293E"/>
    <w:rsid w:val="007C3F1A"/>
    <w:rsid w:val="007C5B59"/>
    <w:rsid w:val="007C65E3"/>
    <w:rsid w:val="007C70CF"/>
    <w:rsid w:val="007D2D94"/>
    <w:rsid w:val="007E7B30"/>
    <w:rsid w:val="007F71F2"/>
    <w:rsid w:val="0080261D"/>
    <w:rsid w:val="008026E9"/>
    <w:rsid w:val="0080459F"/>
    <w:rsid w:val="00810D16"/>
    <w:rsid w:val="00811A9B"/>
    <w:rsid w:val="00822473"/>
    <w:rsid w:val="00832FBF"/>
    <w:rsid w:val="00833D30"/>
    <w:rsid w:val="008343B1"/>
    <w:rsid w:val="0083441B"/>
    <w:rsid w:val="00835814"/>
    <w:rsid w:val="00837047"/>
    <w:rsid w:val="00850FD8"/>
    <w:rsid w:val="00851C04"/>
    <w:rsid w:val="00851C5A"/>
    <w:rsid w:val="00857FED"/>
    <w:rsid w:val="00861DB3"/>
    <w:rsid w:val="0086228B"/>
    <w:rsid w:val="00867BA0"/>
    <w:rsid w:val="00871EA9"/>
    <w:rsid w:val="00881B7A"/>
    <w:rsid w:val="00882BA4"/>
    <w:rsid w:val="00885708"/>
    <w:rsid w:val="008869B5"/>
    <w:rsid w:val="00890E74"/>
    <w:rsid w:val="008A12D2"/>
    <w:rsid w:val="008A5548"/>
    <w:rsid w:val="008B1A08"/>
    <w:rsid w:val="008B267B"/>
    <w:rsid w:val="008B540B"/>
    <w:rsid w:val="008B5B2B"/>
    <w:rsid w:val="008B6AEB"/>
    <w:rsid w:val="008C11C4"/>
    <w:rsid w:val="008C138F"/>
    <w:rsid w:val="008C316E"/>
    <w:rsid w:val="008D19F8"/>
    <w:rsid w:val="008D1E76"/>
    <w:rsid w:val="008D27EF"/>
    <w:rsid w:val="008D687A"/>
    <w:rsid w:val="008D7405"/>
    <w:rsid w:val="008E281A"/>
    <w:rsid w:val="008E2C31"/>
    <w:rsid w:val="008E3ADE"/>
    <w:rsid w:val="008E4B24"/>
    <w:rsid w:val="008F631E"/>
    <w:rsid w:val="008F6E80"/>
    <w:rsid w:val="008F76D3"/>
    <w:rsid w:val="008F7D33"/>
    <w:rsid w:val="00901505"/>
    <w:rsid w:val="0090227E"/>
    <w:rsid w:val="00916237"/>
    <w:rsid w:val="00922177"/>
    <w:rsid w:val="0093557B"/>
    <w:rsid w:val="00944822"/>
    <w:rsid w:val="009451A9"/>
    <w:rsid w:val="00946D0E"/>
    <w:rsid w:val="00947954"/>
    <w:rsid w:val="0095002B"/>
    <w:rsid w:val="00950C44"/>
    <w:rsid w:val="0095234D"/>
    <w:rsid w:val="00954DD3"/>
    <w:rsid w:val="009570B7"/>
    <w:rsid w:val="00957C1C"/>
    <w:rsid w:val="009625FF"/>
    <w:rsid w:val="00965423"/>
    <w:rsid w:val="00966AA9"/>
    <w:rsid w:val="00970388"/>
    <w:rsid w:val="009703FF"/>
    <w:rsid w:val="009729BD"/>
    <w:rsid w:val="00973ED1"/>
    <w:rsid w:val="009754AC"/>
    <w:rsid w:val="0098183E"/>
    <w:rsid w:val="009942CF"/>
    <w:rsid w:val="009954BE"/>
    <w:rsid w:val="009A04FE"/>
    <w:rsid w:val="009A4DCF"/>
    <w:rsid w:val="009A6B51"/>
    <w:rsid w:val="009A76E2"/>
    <w:rsid w:val="009B1C0E"/>
    <w:rsid w:val="009B1FF7"/>
    <w:rsid w:val="009B28AA"/>
    <w:rsid w:val="009C1811"/>
    <w:rsid w:val="009C32D3"/>
    <w:rsid w:val="009C3A42"/>
    <w:rsid w:val="009D0D6F"/>
    <w:rsid w:val="009D5528"/>
    <w:rsid w:val="009D7221"/>
    <w:rsid w:val="009E15E1"/>
    <w:rsid w:val="009E3503"/>
    <w:rsid w:val="009F0151"/>
    <w:rsid w:val="009F57D3"/>
    <w:rsid w:val="009F7A1B"/>
    <w:rsid w:val="00A1306B"/>
    <w:rsid w:val="00A16C89"/>
    <w:rsid w:val="00A23E88"/>
    <w:rsid w:val="00A30B8E"/>
    <w:rsid w:val="00A36F08"/>
    <w:rsid w:val="00A43B4C"/>
    <w:rsid w:val="00A4427C"/>
    <w:rsid w:val="00A4563A"/>
    <w:rsid w:val="00A516DE"/>
    <w:rsid w:val="00A54C1C"/>
    <w:rsid w:val="00A57504"/>
    <w:rsid w:val="00A57CAE"/>
    <w:rsid w:val="00A60D02"/>
    <w:rsid w:val="00A64615"/>
    <w:rsid w:val="00A673DA"/>
    <w:rsid w:val="00A75D5E"/>
    <w:rsid w:val="00A85E2F"/>
    <w:rsid w:val="00A8661D"/>
    <w:rsid w:val="00A87E78"/>
    <w:rsid w:val="00A90021"/>
    <w:rsid w:val="00A92CE5"/>
    <w:rsid w:val="00A93A39"/>
    <w:rsid w:val="00A93EED"/>
    <w:rsid w:val="00A969C1"/>
    <w:rsid w:val="00AA43EA"/>
    <w:rsid w:val="00AA5960"/>
    <w:rsid w:val="00AA6260"/>
    <w:rsid w:val="00AB2FE3"/>
    <w:rsid w:val="00AB3A60"/>
    <w:rsid w:val="00AB73F5"/>
    <w:rsid w:val="00AB75C2"/>
    <w:rsid w:val="00AC437A"/>
    <w:rsid w:val="00AC7BAB"/>
    <w:rsid w:val="00AD12F0"/>
    <w:rsid w:val="00AD16F4"/>
    <w:rsid w:val="00AD35C6"/>
    <w:rsid w:val="00AD44E0"/>
    <w:rsid w:val="00AE32D9"/>
    <w:rsid w:val="00AE49EE"/>
    <w:rsid w:val="00AE6A67"/>
    <w:rsid w:val="00AF13E6"/>
    <w:rsid w:val="00AF592D"/>
    <w:rsid w:val="00B02B33"/>
    <w:rsid w:val="00B02EC7"/>
    <w:rsid w:val="00B04B38"/>
    <w:rsid w:val="00B15E71"/>
    <w:rsid w:val="00B214AD"/>
    <w:rsid w:val="00B21D7C"/>
    <w:rsid w:val="00B26055"/>
    <w:rsid w:val="00B2618B"/>
    <w:rsid w:val="00B275FC"/>
    <w:rsid w:val="00B30077"/>
    <w:rsid w:val="00B302E0"/>
    <w:rsid w:val="00B3152C"/>
    <w:rsid w:val="00B348FA"/>
    <w:rsid w:val="00B34CAC"/>
    <w:rsid w:val="00B36DD4"/>
    <w:rsid w:val="00B44FFC"/>
    <w:rsid w:val="00B47017"/>
    <w:rsid w:val="00B52853"/>
    <w:rsid w:val="00B52C0E"/>
    <w:rsid w:val="00B5612F"/>
    <w:rsid w:val="00B618BC"/>
    <w:rsid w:val="00B665DA"/>
    <w:rsid w:val="00B741C4"/>
    <w:rsid w:val="00B7490C"/>
    <w:rsid w:val="00B75141"/>
    <w:rsid w:val="00B77A2C"/>
    <w:rsid w:val="00B81384"/>
    <w:rsid w:val="00B86E2A"/>
    <w:rsid w:val="00B87E58"/>
    <w:rsid w:val="00B90B45"/>
    <w:rsid w:val="00B915B6"/>
    <w:rsid w:val="00B91851"/>
    <w:rsid w:val="00B971CE"/>
    <w:rsid w:val="00BA083D"/>
    <w:rsid w:val="00BA466F"/>
    <w:rsid w:val="00BB24C9"/>
    <w:rsid w:val="00BB2F80"/>
    <w:rsid w:val="00BC7CE1"/>
    <w:rsid w:val="00BD2016"/>
    <w:rsid w:val="00BD434F"/>
    <w:rsid w:val="00BD6E94"/>
    <w:rsid w:val="00BD78A6"/>
    <w:rsid w:val="00BD7EA3"/>
    <w:rsid w:val="00BE6AC8"/>
    <w:rsid w:val="00BF156C"/>
    <w:rsid w:val="00BF3865"/>
    <w:rsid w:val="00BF6C13"/>
    <w:rsid w:val="00C04E6B"/>
    <w:rsid w:val="00C11A53"/>
    <w:rsid w:val="00C11DF4"/>
    <w:rsid w:val="00C14DE1"/>
    <w:rsid w:val="00C1694E"/>
    <w:rsid w:val="00C170A5"/>
    <w:rsid w:val="00C20C04"/>
    <w:rsid w:val="00C22BDB"/>
    <w:rsid w:val="00C25440"/>
    <w:rsid w:val="00C26BD5"/>
    <w:rsid w:val="00C271B0"/>
    <w:rsid w:val="00C2743F"/>
    <w:rsid w:val="00C27EB9"/>
    <w:rsid w:val="00C31BEA"/>
    <w:rsid w:val="00C351EF"/>
    <w:rsid w:val="00C3632A"/>
    <w:rsid w:val="00C37541"/>
    <w:rsid w:val="00C4582C"/>
    <w:rsid w:val="00C478F7"/>
    <w:rsid w:val="00C501E0"/>
    <w:rsid w:val="00C51228"/>
    <w:rsid w:val="00C66635"/>
    <w:rsid w:val="00C74280"/>
    <w:rsid w:val="00C754BC"/>
    <w:rsid w:val="00C77D2B"/>
    <w:rsid w:val="00C80DE3"/>
    <w:rsid w:val="00C84344"/>
    <w:rsid w:val="00C87CB8"/>
    <w:rsid w:val="00C93BCA"/>
    <w:rsid w:val="00C96D41"/>
    <w:rsid w:val="00CA0B88"/>
    <w:rsid w:val="00CA0BF2"/>
    <w:rsid w:val="00CA1031"/>
    <w:rsid w:val="00CA196C"/>
    <w:rsid w:val="00CA2C37"/>
    <w:rsid w:val="00CA3242"/>
    <w:rsid w:val="00CA65E9"/>
    <w:rsid w:val="00CB2103"/>
    <w:rsid w:val="00CB2E1C"/>
    <w:rsid w:val="00CC28AD"/>
    <w:rsid w:val="00CC3C41"/>
    <w:rsid w:val="00CC7D1D"/>
    <w:rsid w:val="00CD1DA9"/>
    <w:rsid w:val="00CD4596"/>
    <w:rsid w:val="00CD4BF2"/>
    <w:rsid w:val="00CD545E"/>
    <w:rsid w:val="00CD5BA7"/>
    <w:rsid w:val="00CD79E7"/>
    <w:rsid w:val="00CE44D2"/>
    <w:rsid w:val="00CE58E6"/>
    <w:rsid w:val="00CF0819"/>
    <w:rsid w:val="00CF3819"/>
    <w:rsid w:val="00CF6413"/>
    <w:rsid w:val="00CF65C5"/>
    <w:rsid w:val="00D00E69"/>
    <w:rsid w:val="00D03497"/>
    <w:rsid w:val="00D04FAD"/>
    <w:rsid w:val="00D05C85"/>
    <w:rsid w:val="00D05DE4"/>
    <w:rsid w:val="00D110C5"/>
    <w:rsid w:val="00D1215C"/>
    <w:rsid w:val="00D13D21"/>
    <w:rsid w:val="00D175F1"/>
    <w:rsid w:val="00D21F87"/>
    <w:rsid w:val="00D34F51"/>
    <w:rsid w:val="00D364D1"/>
    <w:rsid w:val="00D36DEE"/>
    <w:rsid w:val="00D379F4"/>
    <w:rsid w:val="00D4022C"/>
    <w:rsid w:val="00D410CB"/>
    <w:rsid w:val="00D44706"/>
    <w:rsid w:val="00D469EC"/>
    <w:rsid w:val="00D51C0A"/>
    <w:rsid w:val="00D57BED"/>
    <w:rsid w:val="00D63FCA"/>
    <w:rsid w:val="00D7504B"/>
    <w:rsid w:val="00D75B75"/>
    <w:rsid w:val="00D7725A"/>
    <w:rsid w:val="00D7763C"/>
    <w:rsid w:val="00D77E6B"/>
    <w:rsid w:val="00D8271B"/>
    <w:rsid w:val="00D83D42"/>
    <w:rsid w:val="00D855EE"/>
    <w:rsid w:val="00D8791A"/>
    <w:rsid w:val="00D93000"/>
    <w:rsid w:val="00D94999"/>
    <w:rsid w:val="00DA076D"/>
    <w:rsid w:val="00DA1E27"/>
    <w:rsid w:val="00DA2999"/>
    <w:rsid w:val="00DB05FB"/>
    <w:rsid w:val="00DB0F64"/>
    <w:rsid w:val="00DB12E3"/>
    <w:rsid w:val="00DB3914"/>
    <w:rsid w:val="00DB7911"/>
    <w:rsid w:val="00DC0E3B"/>
    <w:rsid w:val="00DC223E"/>
    <w:rsid w:val="00DC5705"/>
    <w:rsid w:val="00DC585E"/>
    <w:rsid w:val="00DE0EB7"/>
    <w:rsid w:val="00DE1A7A"/>
    <w:rsid w:val="00DE1D9B"/>
    <w:rsid w:val="00DE2321"/>
    <w:rsid w:val="00DE2F2F"/>
    <w:rsid w:val="00DE389B"/>
    <w:rsid w:val="00DE571A"/>
    <w:rsid w:val="00DF202D"/>
    <w:rsid w:val="00DF25BC"/>
    <w:rsid w:val="00E077DD"/>
    <w:rsid w:val="00E108A2"/>
    <w:rsid w:val="00E13EDA"/>
    <w:rsid w:val="00E15AAC"/>
    <w:rsid w:val="00E1760E"/>
    <w:rsid w:val="00E17FE2"/>
    <w:rsid w:val="00E20B61"/>
    <w:rsid w:val="00E2103D"/>
    <w:rsid w:val="00E30228"/>
    <w:rsid w:val="00E34808"/>
    <w:rsid w:val="00E35888"/>
    <w:rsid w:val="00E421DD"/>
    <w:rsid w:val="00E44BC8"/>
    <w:rsid w:val="00E502AA"/>
    <w:rsid w:val="00E5385B"/>
    <w:rsid w:val="00E649E2"/>
    <w:rsid w:val="00E66604"/>
    <w:rsid w:val="00E70395"/>
    <w:rsid w:val="00E7076B"/>
    <w:rsid w:val="00E73E11"/>
    <w:rsid w:val="00E73F26"/>
    <w:rsid w:val="00E74243"/>
    <w:rsid w:val="00E7601B"/>
    <w:rsid w:val="00E768FF"/>
    <w:rsid w:val="00E773D9"/>
    <w:rsid w:val="00E77E1D"/>
    <w:rsid w:val="00E86D5B"/>
    <w:rsid w:val="00E97FC5"/>
    <w:rsid w:val="00EA0654"/>
    <w:rsid w:val="00EA30A4"/>
    <w:rsid w:val="00EA314F"/>
    <w:rsid w:val="00EC3E49"/>
    <w:rsid w:val="00ED0DAF"/>
    <w:rsid w:val="00ED20FE"/>
    <w:rsid w:val="00ED2AB0"/>
    <w:rsid w:val="00ED3F46"/>
    <w:rsid w:val="00ED741B"/>
    <w:rsid w:val="00ED773F"/>
    <w:rsid w:val="00EE0908"/>
    <w:rsid w:val="00EE19FB"/>
    <w:rsid w:val="00EE53B4"/>
    <w:rsid w:val="00EE55AE"/>
    <w:rsid w:val="00EE5606"/>
    <w:rsid w:val="00EE5CFB"/>
    <w:rsid w:val="00EF003E"/>
    <w:rsid w:val="00EF0155"/>
    <w:rsid w:val="00EF1D5E"/>
    <w:rsid w:val="00EF5CDE"/>
    <w:rsid w:val="00EF79EE"/>
    <w:rsid w:val="00F0042E"/>
    <w:rsid w:val="00F06580"/>
    <w:rsid w:val="00F108BF"/>
    <w:rsid w:val="00F1355B"/>
    <w:rsid w:val="00F27748"/>
    <w:rsid w:val="00F303B6"/>
    <w:rsid w:val="00F30690"/>
    <w:rsid w:val="00F31B19"/>
    <w:rsid w:val="00F32FD5"/>
    <w:rsid w:val="00F34A93"/>
    <w:rsid w:val="00F359AB"/>
    <w:rsid w:val="00F35A91"/>
    <w:rsid w:val="00F406C0"/>
    <w:rsid w:val="00F43F49"/>
    <w:rsid w:val="00F560B6"/>
    <w:rsid w:val="00F576B9"/>
    <w:rsid w:val="00F60784"/>
    <w:rsid w:val="00F60843"/>
    <w:rsid w:val="00F67302"/>
    <w:rsid w:val="00F72525"/>
    <w:rsid w:val="00F801EA"/>
    <w:rsid w:val="00F81A2D"/>
    <w:rsid w:val="00F81B5F"/>
    <w:rsid w:val="00F86737"/>
    <w:rsid w:val="00F91038"/>
    <w:rsid w:val="00F9209B"/>
    <w:rsid w:val="00F92838"/>
    <w:rsid w:val="00F93797"/>
    <w:rsid w:val="00F941BC"/>
    <w:rsid w:val="00F9569A"/>
    <w:rsid w:val="00FA0609"/>
    <w:rsid w:val="00FA2B53"/>
    <w:rsid w:val="00FB22AD"/>
    <w:rsid w:val="00FC1888"/>
    <w:rsid w:val="00FC31BC"/>
    <w:rsid w:val="00FC4865"/>
    <w:rsid w:val="00FD1B9F"/>
    <w:rsid w:val="00FD2189"/>
    <w:rsid w:val="00FD24F0"/>
    <w:rsid w:val="00FD3F37"/>
    <w:rsid w:val="00FE7DD2"/>
    <w:rsid w:val="00FF047B"/>
    <w:rsid w:val="00FF08A8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55E9EC"/>
  <w15:docId w15:val="{10E3A715-2416-4FA5-BE75-751A37582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 w:unhideWhenUsed="1"/>
    <w:lsdException w:name="toc 2" w:uiPriority="0" w:unhideWhenUsed="1"/>
    <w:lsdException w:name="toc 3" w:uiPriority="0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580"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45C7D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45C7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45C7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45C7D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45C7D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45C7D"/>
    <w:pPr>
      <w:spacing w:before="240" w:after="60"/>
      <w:outlineLvl w:val="5"/>
    </w:pPr>
    <w:rPr>
      <w:rFonts w:ascii="Calibri" w:hAnsi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45C7D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45C7D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545C7D"/>
    <w:pPr>
      <w:spacing w:before="240" w:after="60"/>
      <w:outlineLvl w:val="8"/>
    </w:pPr>
    <w:rPr>
      <w:rFonts w:ascii="Cambria" w:hAnsi="Cambr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545C7D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semiHidden/>
    <w:locked/>
    <w:rsid w:val="00545C7D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semiHidden/>
    <w:locked/>
    <w:rsid w:val="00545C7D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locked/>
    <w:rsid w:val="00545C7D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uiPriority w:val="99"/>
    <w:semiHidden/>
    <w:locked/>
    <w:rsid w:val="00545C7D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9"/>
    <w:semiHidden/>
    <w:locked/>
    <w:rsid w:val="00545C7D"/>
    <w:rPr>
      <w:rFonts w:cs="Times New Roman"/>
      <w:b/>
      <w:bCs/>
    </w:rPr>
  </w:style>
  <w:style w:type="character" w:customStyle="1" w:styleId="Heading7Char">
    <w:name w:val="Heading 7 Char"/>
    <w:link w:val="Heading7"/>
    <w:uiPriority w:val="99"/>
    <w:semiHidden/>
    <w:locked/>
    <w:rsid w:val="00545C7D"/>
    <w:rPr>
      <w:rFonts w:cs="Times New Roman"/>
      <w:sz w:val="24"/>
      <w:szCs w:val="24"/>
    </w:rPr>
  </w:style>
  <w:style w:type="character" w:customStyle="1" w:styleId="Heading8Char">
    <w:name w:val="Heading 8 Char"/>
    <w:link w:val="Heading8"/>
    <w:uiPriority w:val="99"/>
    <w:semiHidden/>
    <w:locked/>
    <w:rsid w:val="00545C7D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link w:val="Heading9"/>
    <w:uiPriority w:val="99"/>
    <w:semiHidden/>
    <w:locked/>
    <w:rsid w:val="00545C7D"/>
    <w:rPr>
      <w:rFonts w:ascii="Cambria" w:hAnsi="Cambria" w:cs="Times New Roman"/>
    </w:rPr>
  </w:style>
  <w:style w:type="paragraph" w:styleId="Title">
    <w:name w:val="Title"/>
    <w:basedOn w:val="Normal"/>
    <w:next w:val="Normal"/>
    <w:link w:val="TitleChar"/>
    <w:uiPriority w:val="99"/>
    <w:qFormat/>
    <w:rsid w:val="00545C7D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locked/>
    <w:rsid w:val="00545C7D"/>
    <w:rPr>
      <w:rFonts w:ascii="Cambria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545C7D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uiPriority w:val="99"/>
    <w:locked/>
    <w:rsid w:val="00545C7D"/>
    <w:rPr>
      <w:rFonts w:ascii="Cambria" w:hAnsi="Cambria" w:cs="Times New Roman"/>
      <w:sz w:val="24"/>
      <w:szCs w:val="24"/>
    </w:rPr>
  </w:style>
  <w:style w:type="character" w:styleId="Strong">
    <w:name w:val="Strong"/>
    <w:uiPriority w:val="99"/>
    <w:qFormat/>
    <w:rsid w:val="00545C7D"/>
    <w:rPr>
      <w:rFonts w:cs="Times New Roman"/>
      <w:b/>
      <w:bCs/>
    </w:rPr>
  </w:style>
  <w:style w:type="character" w:styleId="Emphasis">
    <w:name w:val="Emphasis"/>
    <w:uiPriority w:val="99"/>
    <w:qFormat/>
    <w:rsid w:val="00545C7D"/>
    <w:rPr>
      <w:rFonts w:ascii="Calibri" w:hAnsi="Calibri" w:cs="Times New Roman"/>
      <w:b/>
      <w:i/>
      <w:iCs/>
    </w:rPr>
  </w:style>
  <w:style w:type="paragraph" w:styleId="NoSpacing">
    <w:name w:val="No Spacing"/>
    <w:basedOn w:val="Normal"/>
    <w:uiPriority w:val="1"/>
    <w:qFormat/>
    <w:rsid w:val="00545C7D"/>
    <w:rPr>
      <w:szCs w:val="32"/>
    </w:rPr>
  </w:style>
  <w:style w:type="paragraph" w:styleId="ListParagraph">
    <w:name w:val="List Paragraph"/>
    <w:basedOn w:val="Normal"/>
    <w:uiPriority w:val="34"/>
    <w:qFormat/>
    <w:rsid w:val="00545C7D"/>
    <w:pPr>
      <w:ind w:left="720"/>
      <w:contextualSpacing/>
    </w:pPr>
  </w:style>
  <w:style w:type="paragraph" w:customStyle="1" w:styleId="Anfhrungszeichen1">
    <w:name w:val="Anführungszeichen1"/>
    <w:basedOn w:val="Normal"/>
    <w:next w:val="Normal"/>
    <w:link w:val="AnfhrungszeichenZchn"/>
    <w:uiPriority w:val="99"/>
    <w:qFormat/>
    <w:rsid w:val="00545C7D"/>
    <w:rPr>
      <w:rFonts w:ascii="Calibri" w:hAnsi="Calibri"/>
      <w:i/>
    </w:rPr>
  </w:style>
  <w:style w:type="character" w:customStyle="1" w:styleId="AnfhrungszeichenZchn">
    <w:name w:val="Anführungszeichen Zchn"/>
    <w:link w:val="Anfhrungszeichen1"/>
    <w:uiPriority w:val="99"/>
    <w:locked/>
    <w:rsid w:val="00545C7D"/>
    <w:rPr>
      <w:rFonts w:cs="Times New Roman"/>
      <w:i/>
      <w:sz w:val="24"/>
      <w:szCs w:val="24"/>
    </w:rPr>
  </w:style>
  <w:style w:type="paragraph" w:customStyle="1" w:styleId="IntensivesAnfhrungszeichen1">
    <w:name w:val="Intensives Anführungszeichen1"/>
    <w:basedOn w:val="Normal"/>
    <w:next w:val="Normal"/>
    <w:link w:val="IntensivesAnfhrungszeichenZchn"/>
    <w:uiPriority w:val="99"/>
    <w:qFormat/>
    <w:rsid w:val="00545C7D"/>
    <w:pPr>
      <w:ind w:left="720" w:right="720"/>
    </w:pPr>
    <w:rPr>
      <w:rFonts w:ascii="Calibri" w:hAnsi="Calibri"/>
      <w:b/>
      <w:i/>
      <w:szCs w:val="20"/>
    </w:rPr>
  </w:style>
  <w:style w:type="character" w:customStyle="1" w:styleId="IntensivesAnfhrungszeichenZchn">
    <w:name w:val="Intensives Anführungszeichen Zchn"/>
    <w:link w:val="IntensivesAnfhrungszeichen1"/>
    <w:uiPriority w:val="99"/>
    <w:locked/>
    <w:rsid w:val="00545C7D"/>
    <w:rPr>
      <w:rFonts w:cs="Times New Roman"/>
      <w:b/>
      <w:i/>
      <w:sz w:val="24"/>
    </w:rPr>
  </w:style>
  <w:style w:type="character" w:styleId="SubtleEmphasis">
    <w:name w:val="Subtle Emphasis"/>
    <w:uiPriority w:val="99"/>
    <w:qFormat/>
    <w:rsid w:val="00545C7D"/>
    <w:rPr>
      <w:rFonts w:cs="Times New Roman"/>
      <w:i/>
      <w:color w:val="5A5A5A"/>
    </w:rPr>
  </w:style>
  <w:style w:type="character" w:styleId="IntenseEmphasis">
    <w:name w:val="Intense Emphasis"/>
    <w:uiPriority w:val="99"/>
    <w:qFormat/>
    <w:rsid w:val="00545C7D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uiPriority w:val="99"/>
    <w:qFormat/>
    <w:rsid w:val="00545C7D"/>
    <w:rPr>
      <w:rFonts w:cs="Times New Roman"/>
      <w:sz w:val="24"/>
      <w:szCs w:val="24"/>
      <w:u w:val="single"/>
    </w:rPr>
  </w:style>
  <w:style w:type="character" w:styleId="IntenseReference">
    <w:name w:val="Intense Reference"/>
    <w:uiPriority w:val="99"/>
    <w:qFormat/>
    <w:rsid w:val="00545C7D"/>
    <w:rPr>
      <w:rFonts w:cs="Times New Roman"/>
      <w:b/>
      <w:sz w:val="24"/>
      <w:u w:val="single"/>
    </w:rPr>
  </w:style>
  <w:style w:type="character" w:styleId="BookTitle">
    <w:name w:val="Book Title"/>
    <w:uiPriority w:val="99"/>
    <w:qFormat/>
    <w:rsid w:val="00545C7D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99"/>
    <w:qFormat/>
    <w:rsid w:val="00545C7D"/>
    <w:pPr>
      <w:outlineLvl w:val="9"/>
    </w:pPr>
  </w:style>
  <w:style w:type="table" w:styleId="TableGrid">
    <w:name w:val="Table Grid"/>
    <w:basedOn w:val="TableNormal"/>
    <w:uiPriority w:val="99"/>
    <w:rsid w:val="00F6084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rsid w:val="00F6084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60843"/>
    <w:rPr>
      <w:sz w:val="20"/>
      <w:szCs w:val="20"/>
      <w:lang w:val="de-DE" w:eastAsia="de-DE"/>
    </w:rPr>
  </w:style>
  <w:style w:type="character" w:customStyle="1" w:styleId="CommentTextChar">
    <w:name w:val="Comment Text Char"/>
    <w:link w:val="CommentText"/>
    <w:uiPriority w:val="99"/>
    <w:semiHidden/>
    <w:locked/>
    <w:rsid w:val="00F60843"/>
    <w:rPr>
      <w:rFonts w:ascii="Times New Roman" w:hAnsi="Times New Roman" w:cs="Times New Roman"/>
      <w:sz w:val="20"/>
      <w:szCs w:val="20"/>
      <w:lang w:val="de-DE"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rsid w:val="00F60843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F60843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214E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1214E6"/>
    <w:rPr>
      <w:rFonts w:ascii="Times New Roman" w:hAnsi="Times New Roman" w:cs="Times New Roman"/>
      <w:b/>
      <w:bCs/>
      <w:sz w:val="20"/>
      <w:szCs w:val="20"/>
      <w:lang w:val="de-DE" w:eastAsia="de-DE" w:bidi="ar-SA"/>
    </w:rPr>
  </w:style>
  <w:style w:type="paragraph" w:styleId="NormalWeb">
    <w:name w:val="Normal (Web)"/>
    <w:basedOn w:val="Normal"/>
    <w:uiPriority w:val="99"/>
    <w:locked/>
    <w:rsid w:val="003862A3"/>
    <w:pPr>
      <w:spacing w:before="100" w:beforeAutospacing="1" w:after="100" w:afterAutospacing="1"/>
    </w:pPr>
    <w:rPr>
      <w:rFonts w:eastAsia="Times New Roman"/>
      <w:lang w:val="de-DE" w:eastAsia="de-DE"/>
    </w:rPr>
  </w:style>
  <w:style w:type="table" w:styleId="TableGrid3">
    <w:name w:val="Table Grid 3"/>
    <w:basedOn w:val="TableNormal"/>
    <w:uiPriority w:val="99"/>
    <w:locked/>
    <w:rsid w:val="00D05DE4"/>
    <w:rPr>
      <w:rFonts w:eastAsia="Times New Roma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95002B"/>
    <w:rPr>
      <w:rFonts w:ascii="Times New Roman" w:hAnsi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locked/>
    <w:rsid w:val="00406FC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6FCD"/>
    <w:rPr>
      <w:rFonts w:ascii="Times New Roman" w:hAnsi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locked/>
    <w:rsid w:val="00406FC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FCD"/>
    <w:rPr>
      <w:rFonts w:ascii="Times New Roman" w:hAnsi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locked/>
    <w:rsid w:val="003F09A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09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6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8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63F6B5-35EF-44A4-8F88-C267BCD79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ontrol</vt:lpstr>
      <vt:lpstr>Control</vt:lpstr>
    </vt:vector>
  </TitlesOfParts>
  <Company>TE</Company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rol</dc:title>
  <dc:creator>TE</dc:creator>
  <cp:lastModifiedBy>Alojera, Michelle</cp:lastModifiedBy>
  <cp:revision>2</cp:revision>
  <cp:lastPrinted>2017-02-07T11:04:00Z</cp:lastPrinted>
  <dcterms:created xsi:type="dcterms:W3CDTF">2021-08-07T06:03:00Z</dcterms:created>
  <dcterms:modified xsi:type="dcterms:W3CDTF">2021-08-07T06:03:00Z</dcterms:modified>
</cp:coreProperties>
</file>